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1FFFA" w14:textId="6F625838" w:rsidR="00EF7411" w:rsidRDefault="00EF7411" w:rsidP="00EF7411">
      <w:pPr>
        <w:spacing w:after="160" w:line="259" w:lineRule="auto"/>
        <w:rPr>
          <w:lang w:val="en-US"/>
        </w:rPr>
      </w:pPr>
      <w:r>
        <w:rPr>
          <w:b/>
          <w:sz w:val="20"/>
          <w:szCs w:val="20"/>
          <w:lang w:val="en-US"/>
        </w:rPr>
        <w:t>Table S1</w:t>
      </w:r>
      <w:r w:rsidRPr="00771CCC">
        <w:rPr>
          <w:b/>
          <w:sz w:val="20"/>
          <w:szCs w:val="20"/>
          <w:lang w:val="en-US"/>
        </w:rPr>
        <w:t xml:space="preserve"> – </w:t>
      </w:r>
      <w:r>
        <w:rPr>
          <w:b/>
          <w:sz w:val="20"/>
          <w:szCs w:val="20"/>
          <w:lang w:val="en-US"/>
        </w:rPr>
        <w:t>Therapeutic management of the patients</w:t>
      </w: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275"/>
        <w:gridCol w:w="1276"/>
        <w:gridCol w:w="1276"/>
        <w:gridCol w:w="1276"/>
      </w:tblGrid>
      <w:tr w:rsidR="00EF7411" w:rsidRPr="00B2172D" w14:paraId="37C6688F" w14:textId="77777777" w:rsidTr="00EF7411">
        <w:trPr>
          <w:trHeight w:val="289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3C85" w14:textId="77777777" w:rsidR="00EF7411" w:rsidRPr="00525724" w:rsidRDefault="00EF7411" w:rsidP="00EF741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BA85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 w:rsidRPr="00DD0C12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A5210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 w:rsidRPr="00DD0C12">
              <w:rPr>
                <w:sz w:val="20"/>
                <w:szCs w:val="20"/>
              </w:rPr>
              <w:t>No p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102B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 w:rsidRPr="00DD0C12">
              <w:rPr>
                <w:sz w:val="20"/>
                <w:szCs w:val="20"/>
              </w:rPr>
              <w:t>P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3217" w14:textId="77777777" w:rsidR="00EF7411" w:rsidRPr="00AB45AC" w:rsidRDefault="00EF7411" w:rsidP="00EF7411">
            <w:pPr>
              <w:jc w:val="center"/>
              <w:rPr>
                <w:i/>
                <w:sz w:val="20"/>
                <w:szCs w:val="20"/>
              </w:rPr>
            </w:pPr>
            <w:r w:rsidRPr="00AB45AC">
              <w:rPr>
                <w:i/>
                <w:sz w:val="20"/>
                <w:szCs w:val="20"/>
              </w:rPr>
              <w:t>p value</w:t>
            </w:r>
          </w:p>
        </w:tc>
      </w:tr>
      <w:tr w:rsidR="00EF7411" w:rsidRPr="00B2172D" w14:paraId="1D769705" w14:textId="77777777" w:rsidTr="00EF7411">
        <w:trPr>
          <w:trHeight w:val="289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6055F" w14:textId="0018686D" w:rsidR="00EF7411" w:rsidRPr="008419AB" w:rsidRDefault="00085E7B" w:rsidP="00EF741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8FC07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995AC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 w:rsidRPr="00DD0C12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FCE5C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 w:rsidRPr="00DD0C1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4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8852" w14:textId="77777777" w:rsidR="00EF7411" w:rsidRPr="00AB45AC" w:rsidRDefault="00EF7411" w:rsidP="00EF7411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EF7411" w:rsidRPr="00B2172D" w14:paraId="48D09272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C5D80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r w:rsidRPr="001F0325">
              <w:rPr>
                <w:sz w:val="20"/>
                <w:szCs w:val="20"/>
              </w:rPr>
              <w:t>Inhaler/</w:t>
            </w:r>
            <w:proofErr w:type="spellStart"/>
            <w:r w:rsidRPr="001F0325">
              <w:rPr>
                <w:sz w:val="20"/>
                <w:szCs w:val="20"/>
              </w:rPr>
              <w:t>nebulizer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BEAAA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7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65C91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r>
              <w:rPr>
                <w:color w:val="000000"/>
                <w:sz w:val="20"/>
                <w:szCs w:val="20"/>
              </w:rPr>
              <w:t>(8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9F43A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B2ED5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EF7411" w:rsidRPr="00B2172D" w14:paraId="1231ED65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FD01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r w:rsidRPr="001F0325">
              <w:rPr>
                <w:sz w:val="20"/>
                <w:szCs w:val="20"/>
              </w:rPr>
              <w:t>Long-</w:t>
            </w:r>
            <w:proofErr w:type="spellStart"/>
            <w:r w:rsidRPr="001F0325">
              <w:rPr>
                <w:sz w:val="20"/>
                <w:szCs w:val="20"/>
              </w:rPr>
              <w:t>term</w:t>
            </w:r>
            <w:proofErr w:type="spellEnd"/>
            <w:r w:rsidRPr="001F0325">
              <w:rPr>
                <w:sz w:val="20"/>
                <w:szCs w:val="20"/>
              </w:rPr>
              <w:t xml:space="preserve"> </w:t>
            </w:r>
            <w:proofErr w:type="spellStart"/>
            <w:r w:rsidRPr="001F0325">
              <w:rPr>
                <w:sz w:val="20"/>
                <w:szCs w:val="20"/>
              </w:rPr>
              <w:t>Azithromycin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CBDD1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6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5AEC71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>
              <w:rPr>
                <w:color w:val="000000"/>
                <w:sz w:val="20"/>
                <w:szCs w:val="20"/>
              </w:rPr>
              <w:t>(5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D8C15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  <w:r>
              <w:rPr>
                <w:color w:val="000000"/>
                <w:sz w:val="20"/>
                <w:szCs w:val="20"/>
              </w:rPr>
              <w:t>(6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3E417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 w:rsidR="00EF7411" w:rsidRPr="00B2172D" w14:paraId="45E8C447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D0785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proofErr w:type="spellStart"/>
            <w:r w:rsidRPr="001F0325">
              <w:rPr>
                <w:sz w:val="20"/>
                <w:szCs w:val="20"/>
              </w:rPr>
              <w:t>Physiotherapy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64C44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8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8319" w14:textId="7BE92203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  <w:r>
              <w:rPr>
                <w:color w:val="000000"/>
                <w:sz w:val="20"/>
                <w:szCs w:val="20"/>
              </w:rPr>
              <w:t>(</w:t>
            </w:r>
            <w:r w:rsidR="00D40365">
              <w:rPr>
                <w:color w:val="000000"/>
                <w:sz w:val="20"/>
                <w:szCs w:val="20"/>
              </w:rPr>
              <w:t>84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A5156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  <w:r>
              <w:rPr>
                <w:color w:val="000000"/>
                <w:sz w:val="20"/>
                <w:szCs w:val="20"/>
              </w:rPr>
              <w:t xml:space="preserve">(91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F48CD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</w:tr>
      <w:tr w:rsidR="00EF7411" w:rsidRPr="00B2172D" w14:paraId="14460E9B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EAF8A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r w:rsidRPr="001F0325">
              <w:rPr>
                <w:sz w:val="20"/>
                <w:szCs w:val="20"/>
              </w:rPr>
              <w:t>Education progra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0E924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6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D0A22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(8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A7E16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  <w:r>
              <w:rPr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3F3A1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</w:tr>
      <w:tr w:rsidR="00EF7411" w:rsidRPr="00B2172D" w14:paraId="1E8780E2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AFCBD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</w:t>
            </w:r>
            <w:proofErr w:type="spellStart"/>
            <w:r>
              <w:rPr>
                <w:sz w:val="20"/>
                <w:szCs w:val="20"/>
              </w:rPr>
              <w:t>ter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xygen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ED3D9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0208F8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EE378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9301B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</w:tr>
      <w:tr w:rsidR="00EF7411" w:rsidRPr="00B2172D" w14:paraId="4DA45E94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8285B" w14:textId="77777777" w:rsidR="00EF7411" w:rsidRPr="001F0325" w:rsidRDefault="00EF7411" w:rsidP="00EF7411">
            <w:pPr>
              <w:rPr>
                <w:sz w:val="20"/>
                <w:szCs w:val="20"/>
              </w:rPr>
            </w:pPr>
            <w:r w:rsidRPr="001F0325">
              <w:rPr>
                <w:sz w:val="20"/>
                <w:szCs w:val="20"/>
              </w:rPr>
              <w:t>Non invasive ventil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1051F" w14:textId="77777777" w:rsidR="00EF7411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E5CD6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(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C7123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color w:val="000000"/>
                <w:sz w:val="20"/>
                <w:szCs w:val="20"/>
              </w:rPr>
              <w:t xml:space="preserve">(0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CF4B4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 w:rsidR="00EF7411" w:rsidRPr="00B2172D" w14:paraId="29BEAA31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D2EA8" w14:textId="77777777" w:rsidR="00EF7411" w:rsidRPr="001F0325" w:rsidRDefault="00EF7411" w:rsidP="00EF7411">
            <w:pPr>
              <w:rPr>
                <w:sz w:val="20"/>
                <w:szCs w:val="20"/>
              </w:rPr>
            </w:pPr>
            <w:proofErr w:type="spellStart"/>
            <w:r w:rsidRPr="001F0325">
              <w:rPr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3A32C" w14:textId="77777777" w:rsidR="00EF7411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7950B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(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D9A78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>
              <w:rPr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BAE67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 w:rsidR="00EF7411" w:rsidRPr="00B2172D" w14:paraId="398F2E32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3EE8C" w14:textId="77777777" w:rsidR="00EF7411" w:rsidRPr="00DD0C12" w:rsidRDefault="00EF7411" w:rsidP="00EF7411">
            <w:pPr>
              <w:rPr>
                <w:sz w:val="20"/>
                <w:szCs w:val="20"/>
              </w:rPr>
            </w:pPr>
            <w:proofErr w:type="spellStart"/>
            <w:r w:rsidRPr="001F0325">
              <w:rPr>
                <w:sz w:val="20"/>
                <w:szCs w:val="20"/>
              </w:rPr>
              <w:t>Antidepressors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350B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6CC13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FD003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BFE7F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</w:tr>
      <w:tr w:rsidR="00EF7411" w:rsidRPr="00B2172D" w14:paraId="7FE55C7A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C08C2" w14:textId="77777777" w:rsidR="00EF7411" w:rsidRPr="001F0325" w:rsidRDefault="00EF7411" w:rsidP="00EF741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inkillers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8D717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05451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F5B6D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340AF" w14:textId="77777777" w:rsidR="00EF7411" w:rsidRPr="00F47A73" w:rsidRDefault="00EF7411" w:rsidP="00EF7411">
            <w:pPr>
              <w:jc w:val="center"/>
              <w:rPr>
                <w:sz w:val="20"/>
                <w:szCs w:val="20"/>
              </w:rPr>
            </w:pPr>
          </w:p>
        </w:tc>
      </w:tr>
      <w:tr w:rsidR="00EF7411" w:rsidRPr="00B2172D" w14:paraId="5B0CCB96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9AB89" w14:textId="77777777" w:rsidR="00EF7411" w:rsidRDefault="00EF7411" w:rsidP="00EF74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Paracetamol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59F1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57513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943EC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FB5C4" w14:textId="678D702D" w:rsidR="00EF7411" w:rsidRPr="00F47A73" w:rsidRDefault="00E223C4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 w:rsidR="00EF7411" w:rsidRPr="00B2172D" w14:paraId="30B603B5" w14:textId="77777777" w:rsidTr="00EF7411">
        <w:trPr>
          <w:trHeight w:val="289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B19DA" w14:textId="77777777" w:rsidR="00EF7411" w:rsidRDefault="00EF7411" w:rsidP="00EF74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Tramad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B8A4D" w14:textId="77777777" w:rsidR="00EF7411" w:rsidRPr="00DD0C12" w:rsidRDefault="00EF7411" w:rsidP="00EF74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57819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D45E6" w14:textId="77777777" w:rsidR="00EF7411" w:rsidRPr="00DD0C12" w:rsidRDefault="00EF7411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F7B33" w14:textId="38155C45" w:rsidR="00EF7411" w:rsidRPr="00F47A73" w:rsidRDefault="00E223C4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 w:rsidR="00EF7411" w:rsidRPr="00525724" w14:paraId="1B3E80B3" w14:textId="77777777" w:rsidTr="00EF7411">
        <w:trPr>
          <w:trHeight w:val="289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908BA" w14:textId="77777777" w:rsidR="00EF7411" w:rsidRPr="00525724" w:rsidRDefault="00EF7411" w:rsidP="00EF7411">
            <w:pPr>
              <w:rPr>
                <w:sz w:val="20"/>
                <w:szCs w:val="20"/>
                <w:lang w:val="en-US"/>
              </w:rPr>
            </w:pPr>
            <w:r w:rsidRPr="00525724">
              <w:rPr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525724">
              <w:rPr>
                <w:sz w:val="20"/>
                <w:szCs w:val="20"/>
                <w:lang w:val="en-US"/>
              </w:rPr>
              <w:t xml:space="preserve">Non </w:t>
            </w:r>
            <w:r>
              <w:rPr>
                <w:sz w:val="20"/>
                <w:szCs w:val="20"/>
                <w:lang w:val="en-US"/>
              </w:rPr>
              <w:t>steroid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ti-inflammatory dru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09678" w14:textId="77777777" w:rsidR="00EF7411" w:rsidRPr="00525724" w:rsidRDefault="00EF7411" w:rsidP="00EF74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95DB3" w14:textId="77777777" w:rsidR="00EF7411" w:rsidRPr="00525724" w:rsidRDefault="00EF7411" w:rsidP="00EF74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C6947" w14:textId="77777777" w:rsidR="00EF7411" w:rsidRPr="00525724" w:rsidRDefault="00EF7411" w:rsidP="00EF74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FAD0C" w14:textId="26818874" w:rsidR="00EF7411" w:rsidRPr="00F47A73" w:rsidRDefault="00E223C4" w:rsidP="00EF74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</w:tbl>
    <w:p w14:paraId="615C58BA" w14:textId="3C1E064D" w:rsidR="00EF7411" w:rsidRPr="00525724" w:rsidRDefault="00EF7411" w:rsidP="00EF7411">
      <w:pPr>
        <w:rPr>
          <w:b/>
          <w:lang w:val="en-US"/>
        </w:rPr>
      </w:pPr>
      <w:r w:rsidRPr="001F0325">
        <w:rPr>
          <w:sz w:val="20"/>
          <w:szCs w:val="20"/>
          <w:lang w:val="en-GB"/>
        </w:rPr>
        <w:t>Data are expressed as frequency (percentage)</w:t>
      </w:r>
      <w:r w:rsidR="00520EA7">
        <w:rPr>
          <w:sz w:val="20"/>
          <w:szCs w:val="20"/>
          <w:lang w:val="en-GB"/>
        </w:rPr>
        <w:t>.</w:t>
      </w:r>
    </w:p>
    <w:p w14:paraId="57E3278B" w14:textId="55B79AFD" w:rsidR="00EF7411" w:rsidRDefault="00EF7411">
      <w:pPr>
        <w:spacing w:after="160" w:line="259" w:lineRule="auto"/>
        <w:rPr>
          <w:b/>
          <w:sz w:val="20"/>
          <w:szCs w:val="20"/>
          <w:lang w:val="en-US"/>
        </w:rPr>
      </w:pPr>
    </w:p>
    <w:sectPr w:rsidR="00EF7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61130A" w14:textId="77777777" w:rsidR="001D645D" w:rsidRDefault="001D645D" w:rsidP="00020F29">
      <w:r>
        <w:separator/>
      </w:r>
    </w:p>
  </w:endnote>
  <w:endnote w:type="continuationSeparator" w:id="0">
    <w:p w14:paraId="5DE6445E" w14:textId="77777777" w:rsidR="001D645D" w:rsidRDefault="001D645D" w:rsidP="00020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D2D88" w14:textId="77777777" w:rsidR="001D645D" w:rsidRDefault="001D645D" w:rsidP="00020F29">
      <w:r>
        <w:separator/>
      </w:r>
    </w:p>
  </w:footnote>
  <w:footnote w:type="continuationSeparator" w:id="0">
    <w:p w14:paraId="25F9077B" w14:textId="77777777" w:rsidR="001D645D" w:rsidRDefault="001D645D" w:rsidP="00020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95EC5"/>
    <w:multiLevelType w:val="multilevel"/>
    <w:tmpl w:val="F9C8F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210940"/>
    <w:multiLevelType w:val="hybridMultilevel"/>
    <w:tmpl w:val="29AAB96E"/>
    <w:lvl w:ilvl="0" w:tplc="CA1AC456">
      <w:start w:val="1"/>
      <w:numFmt w:val="none"/>
      <w:lvlText w:val="1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C55AF6"/>
    <w:multiLevelType w:val="hybridMultilevel"/>
    <w:tmpl w:val="207A7306"/>
    <w:lvl w:ilvl="0" w:tplc="D180D45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315F5"/>
    <w:multiLevelType w:val="hybridMultilevel"/>
    <w:tmpl w:val="85023ED2"/>
    <w:lvl w:ilvl="0" w:tplc="2EEED36C">
      <w:start w:val="3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4">
    <w:nsid w:val="16C772DE"/>
    <w:multiLevelType w:val="hybridMultilevel"/>
    <w:tmpl w:val="C12A09A4"/>
    <w:lvl w:ilvl="0" w:tplc="0B28718E">
      <w:start w:val="4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>
    <w:nsid w:val="1EE91693"/>
    <w:multiLevelType w:val="multilevel"/>
    <w:tmpl w:val="53D23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8B26A2D"/>
    <w:multiLevelType w:val="hybridMultilevel"/>
    <w:tmpl w:val="2DFEEE4A"/>
    <w:lvl w:ilvl="0" w:tplc="609823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CD6F06"/>
    <w:multiLevelType w:val="hybridMultilevel"/>
    <w:tmpl w:val="074A1C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D0DD5"/>
    <w:multiLevelType w:val="multilevel"/>
    <w:tmpl w:val="8D4AC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756FFC"/>
    <w:multiLevelType w:val="hybridMultilevel"/>
    <w:tmpl w:val="B9E62E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6328B1"/>
    <w:multiLevelType w:val="hybridMultilevel"/>
    <w:tmpl w:val="53E87C20"/>
    <w:lvl w:ilvl="0" w:tplc="EEE8C0F6"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1">
    <w:nsid w:val="3CAC44E9"/>
    <w:multiLevelType w:val="hybridMultilevel"/>
    <w:tmpl w:val="B9BE47CC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794A1E"/>
    <w:multiLevelType w:val="multilevel"/>
    <w:tmpl w:val="41CC9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B811B4"/>
    <w:multiLevelType w:val="hybridMultilevel"/>
    <w:tmpl w:val="E1E49B68"/>
    <w:lvl w:ilvl="0" w:tplc="4314AC48"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4">
    <w:nsid w:val="45771E29"/>
    <w:multiLevelType w:val="hybridMultilevel"/>
    <w:tmpl w:val="A2AACD2A"/>
    <w:lvl w:ilvl="0" w:tplc="CD34F2F0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9C5C9A"/>
    <w:multiLevelType w:val="hybridMultilevel"/>
    <w:tmpl w:val="8CAC2052"/>
    <w:lvl w:ilvl="0" w:tplc="FA7E38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0D145B"/>
    <w:multiLevelType w:val="multilevel"/>
    <w:tmpl w:val="17B83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E1407D0"/>
    <w:multiLevelType w:val="multilevel"/>
    <w:tmpl w:val="A8487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0632EFD"/>
    <w:multiLevelType w:val="multilevel"/>
    <w:tmpl w:val="B7FCD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9863C1"/>
    <w:multiLevelType w:val="hybridMultilevel"/>
    <w:tmpl w:val="FEA23EC4"/>
    <w:lvl w:ilvl="0" w:tplc="19B0E46E">
      <w:start w:val="2"/>
      <w:numFmt w:val="bullet"/>
      <w:lvlText w:val="-"/>
      <w:lvlJc w:val="left"/>
      <w:pPr>
        <w:ind w:left="46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0">
    <w:nsid w:val="5D6233AC"/>
    <w:multiLevelType w:val="multilevel"/>
    <w:tmpl w:val="F73A1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0D05248"/>
    <w:multiLevelType w:val="hybridMultilevel"/>
    <w:tmpl w:val="F330F784"/>
    <w:lvl w:ilvl="0" w:tplc="E2A20E32">
      <w:start w:val="2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>
    <w:nsid w:val="62FE74E0"/>
    <w:multiLevelType w:val="multilevel"/>
    <w:tmpl w:val="96D010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F81019"/>
    <w:multiLevelType w:val="multilevel"/>
    <w:tmpl w:val="8996E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A6856EA"/>
    <w:multiLevelType w:val="multilevel"/>
    <w:tmpl w:val="54247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FBA0C1E"/>
    <w:multiLevelType w:val="multilevel"/>
    <w:tmpl w:val="22BAA3E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3DD3FCD"/>
    <w:multiLevelType w:val="multilevel"/>
    <w:tmpl w:val="C3620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B360BAB"/>
    <w:multiLevelType w:val="multilevel"/>
    <w:tmpl w:val="9E6AC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CE10FCA"/>
    <w:multiLevelType w:val="hybridMultilevel"/>
    <w:tmpl w:val="1DD4A3DC"/>
    <w:lvl w:ilvl="0" w:tplc="B476B158">
      <w:start w:val="4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9">
    <w:nsid w:val="7EA96F79"/>
    <w:multiLevelType w:val="hybridMultilevel"/>
    <w:tmpl w:val="9D74D82C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4"/>
  </w:num>
  <w:num w:numId="4">
    <w:abstractNumId w:val="22"/>
  </w:num>
  <w:num w:numId="5">
    <w:abstractNumId w:val="8"/>
  </w:num>
  <w:num w:numId="6">
    <w:abstractNumId w:val="17"/>
  </w:num>
  <w:num w:numId="7">
    <w:abstractNumId w:val="27"/>
  </w:num>
  <w:num w:numId="8">
    <w:abstractNumId w:val="23"/>
  </w:num>
  <w:num w:numId="9">
    <w:abstractNumId w:val="12"/>
  </w:num>
  <w:num w:numId="10">
    <w:abstractNumId w:val="26"/>
  </w:num>
  <w:num w:numId="11">
    <w:abstractNumId w:val="0"/>
  </w:num>
  <w:num w:numId="12">
    <w:abstractNumId w:val="20"/>
  </w:num>
  <w:num w:numId="13">
    <w:abstractNumId w:val="25"/>
  </w:num>
  <w:num w:numId="14">
    <w:abstractNumId w:val="14"/>
  </w:num>
  <w:num w:numId="15">
    <w:abstractNumId w:val="5"/>
  </w:num>
  <w:num w:numId="16">
    <w:abstractNumId w:val="29"/>
  </w:num>
  <w:num w:numId="17">
    <w:abstractNumId w:val="11"/>
  </w:num>
  <w:num w:numId="18">
    <w:abstractNumId w:val="1"/>
  </w:num>
  <w:num w:numId="19">
    <w:abstractNumId w:val="9"/>
  </w:num>
  <w:num w:numId="20">
    <w:abstractNumId w:val="13"/>
  </w:num>
  <w:num w:numId="21">
    <w:abstractNumId w:val="18"/>
  </w:num>
  <w:num w:numId="22">
    <w:abstractNumId w:val="28"/>
  </w:num>
  <w:num w:numId="23">
    <w:abstractNumId w:val="4"/>
  </w:num>
  <w:num w:numId="24">
    <w:abstractNumId w:val="2"/>
  </w:num>
  <w:num w:numId="25">
    <w:abstractNumId w:val="7"/>
  </w:num>
  <w:num w:numId="26">
    <w:abstractNumId w:val="10"/>
  </w:num>
  <w:num w:numId="27">
    <w:abstractNumId w:val="19"/>
  </w:num>
  <w:num w:numId="28">
    <w:abstractNumId w:val="16"/>
  </w:num>
  <w:num w:numId="29">
    <w:abstractNumId w:val="6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zM2NzYzMzExMbNQ0lEKTi0uzszPAykwrAUAvYEbZywAAAA="/>
  </w:docVars>
  <w:rsids>
    <w:rsidRoot w:val="00CD5776"/>
    <w:rsid w:val="000013E3"/>
    <w:rsid w:val="000035C1"/>
    <w:rsid w:val="00007811"/>
    <w:rsid w:val="00012F2F"/>
    <w:rsid w:val="00012F62"/>
    <w:rsid w:val="00014224"/>
    <w:rsid w:val="0001515E"/>
    <w:rsid w:val="00015EDC"/>
    <w:rsid w:val="0001755A"/>
    <w:rsid w:val="00020F29"/>
    <w:rsid w:val="000222BA"/>
    <w:rsid w:val="000223D8"/>
    <w:rsid w:val="000238F2"/>
    <w:rsid w:val="0002694B"/>
    <w:rsid w:val="00030D22"/>
    <w:rsid w:val="00032E80"/>
    <w:rsid w:val="000348DA"/>
    <w:rsid w:val="00036192"/>
    <w:rsid w:val="00040983"/>
    <w:rsid w:val="000413F6"/>
    <w:rsid w:val="00042A04"/>
    <w:rsid w:val="00042EE0"/>
    <w:rsid w:val="00043953"/>
    <w:rsid w:val="000443DD"/>
    <w:rsid w:val="0004459F"/>
    <w:rsid w:val="00044639"/>
    <w:rsid w:val="00046EA1"/>
    <w:rsid w:val="000470DF"/>
    <w:rsid w:val="0005192C"/>
    <w:rsid w:val="00051F6B"/>
    <w:rsid w:val="00053191"/>
    <w:rsid w:val="00054A91"/>
    <w:rsid w:val="0005707A"/>
    <w:rsid w:val="00060C1B"/>
    <w:rsid w:val="000626F9"/>
    <w:rsid w:val="00066D3A"/>
    <w:rsid w:val="00067512"/>
    <w:rsid w:val="00067696"/>
    <w:rsid w:val="0007074F"/>
    <w:rsid w:val="00070A35"/>
    <w:rsid w:val="00072A21"/>
    <w:rsid w:val="00072A42"/>
    <w:rsid w:val="00083621"/>
    <w:rsid w:val="00085E7B"/>
    <w:rsid w:val="00092C86"/>
    <w:rsid w:val="000933CB"/>
    <w:rsid w:val="000A0B2F"/>
    <w:rsid w:val="000A142F"/>
    <w:rsid w:val="000A3E5F"/>
    <w:rsid w:val="000A7044"/>
    <w:rsid w:val="000B019E"/>
    <w:rsid w:val="000B16DD"/>
    <w:rsid w:val="000B1A4E"/>
    <w:rsid w:val="000B1B3D"/>
    <w:rsid w:val="000B6509"/>
    <w:rsid w:val="000B6617"/>
    <w:rsid w:val="000B7623"/>
    <w:rsid w:val="000C2965"/>
    <w:rsid w:val="000C4C9A"/>
    <w:rsid w:val="000C5EA7"/>
    <w:rsid w:val="000C69DE"/>
    <w:rsid w:val="000D0B57"/>
    <w:rsid w:val="000D0BF3"/>
    <w:rsid w:val="000D3913"/>
    <w:rsid w:val="000D3A5F"/>
    <w:rsid w:val="000D450B"/>
    <w:rsid w:val="000E03DA"/>
    <w:rsid w:val="000E0C3E"/>
    <w:rsid w:val="000E1478"/>
    <w:rsid w:val="000E31B0"/>
    <w:rsid w:val="000E32F5"/>
    <w:rsid w:val="000E3B38"/>
    <w:rsid w:val="000E4DBE"/>
    <w:rsid w:val="000E562B"/>
    <w:rsid w:val="000F0D09"/>
    <w:rsid w:val="000F2BC4"/>
    <w:rsid w:val="000F55D2"/>
    <w:rsid w:val="000F65E7"/>
    <w:rsid w:val="000F6734"/>
    <w:rsid w:val="00100653"/>
    <w:rsid w:val="001014EA"/>
    <w:rsid w:val="00101983"/>
    <w:rsid w:val="00104812"/>
    <w:rsid w:val="001068BD"/>
    <w:rsid w:val="00106CAA"/>
    <w:rsid w:val="00110551"/>
    <w:rsid w:val="0011067A"/>
    <w:rsid w:val="001127CD"/>
    <w:rsid w:val="001159A7"/>
    <w:rsid w:val="00121353"/>
    <w:rsid w:val="00123E9C"/>
    <w:rsid w:val="00125675"/>
    <w:rsid w:val="00126DE5"/>
    <w:rsid w:val="00131BE3"/>
    <w:rsid w:val="001343B3"/>
    <w:rsid w:val="00136AFD"/>
    <w:rsid w:val="001378AD"/>
    <w:rsid w:val="00140A9E"/>
    <w:rsid w:val="00141F55"/>
    <w:rsid w:val="0014278B"/>
    <w:rsid w:val="00142C9F"/>
    <w:rsid w:val="0014480F"/>
    <w:rsid w:val="00145675"/>
    <w:rsid w:val="00145FE6"/>
    <w:rsid w:val="0014752D"/>
    <w:rsid w:val="00151AB6"/>
    <w:rsid w:val="00151CE2"/>
    <w:rsid w:val="00152079"/>
    <w:rsid w:val="00152A17"/>
    <w:rsid w:val="00154375"/>
    <w:rsid w:val="001544B8"/>
    <w:rsid w:val="00154714"/>
    <w:rsid w:val="00165520"/>
    <w:rsid w:val="001669A4"/>
    <w:rsid w:val="00170416"/>
    <w:rsid w:val="00170A32"/>
    <w:rsid w:val="00171460"/>
    <w:rsid w:val="00171D31"/>
    <w:rsid w:val="001758E2"/>
    <w:rsid w:val="00177323"/>
    <w:rsid w:val="00180107"/>
    <w:rsid w:val="00180F05"/>
    <w:rsid w:val="00180F74"/>
    <w:rsid w:val="001819DF"/>
    <w:rsid w:val="001825EF"/>
    <w:rsid w:val="00182F20"/>
    <w:rsid w:val="001851B9"/>
    <w:rsid w:val="001852F5"/>
    <w:rsid w:val="00190F5E"/>
    <w:rsid w:val="00197EB1"/>
    <w:rsid w:val="001A07DB"/>
    <w:rsid w:val="001A0BCD"/>
    <w:rsid w:val="001A2A68"/>
    <w:rsid w:val="001A336E"/>
    <w:rsid w:val="001A6D14"/>
    <w:rsid w:val="001B1A16"/>
    <w:rsid w:val="001B1C5C"/>
    <w:rsid w:val="001B207C"/>
    <w:rsid w:val="001B2912"/>
    <w:rsid w:val="001B2C12"/>
    <w:rsid w:val="001B34E8"/>
    <w:rsid w:val="001B4C54"/>
    <w:rsid w:val="001B69D0"/>
    <w:rsid w:val="001B759A"/>
    <w:rsid w:val="001C0589"/>
    <w:rsid w:val="001C1D0F"/>
    <w:rsid w:val="001C2240"/>
    <w:rsid w:val="001C3D74"/>
    <w:rsid w:val="001C47F0"/>
    <w:rsid w:val="001C4C07"/>
    <w:rsid w:val="001C4F3D"/>
    <w:rsid w:val="001C5BF6"/>
    <w:rsid w:val="001C5DAA"/>
    <w:rsid w:val="001C7F64"/>
    <w:rsid w:val="001D1035"/>
    <w:rsid w:val="001D3943"/>
    <w:rsid w:val="001D48A8"/>
    <w:rsid w:val="001D5856"/>
    <w:rsid w:val="001D645D"/>
    <w:rsid w:val="001E14B6"/>
    <w:rsid w:val="001E15BC"/>
    <w:rsid w:val="001E2297"/>
    <w:rsid w:val="001E2848"/>
    <w:rsid w:val="001E342B"/>
    <w:rsid w:val="001F0251"/>
    <w:rsid w:val="001F1CD3"/>
    <w:rsid w:val="001F4428"/>
    <w:rsid w:val="001F7A2D"/>
    <w:rsid w:val="002002E7"/>
    <w:rsid w:val="002008E7"/>
    <w:rsid w:val="00201EBF"/>
    <w:rsid w:val="00203580"/>
    <w:rsid w:val="002054C5"/>
    <w:rsid w:val="0020646F"/>
    <w:rsid w:val="00206826"/>
    <w:rsid w:val="002068A7"/>
    <w:rsid w:val="00206EA1"/>
    <w:rsid w:val="002100C6"/>
    <w:rsid w:val="00210AD6"/>
    <w:rsid w:val="002113EC"/>
    <w:rsid w:val="00211F59"/>
    <w:rsid w:val="00215702"/>
    <w:rsid w:val="00217434"/>
    <w:rsid w:val="002228C8"/>
    <w:rsid w:val="00222B5B"/>
    <w:rsid w:val="002237CC"/>
    <w:rsid w:val="00223803"/>
    <w:rsid w:val="002272D2"/>
    <w:rsid w:val="00227B45"/>
    <w:rsid w:val="0023082B"/>
    <w:rsid w:val="00231085"/>
    <w:rsid w:val="002363E8"/>
    <w:rsid w:val="00236927"/>
    <w:rsid w:val="0023722F"/>
    <w:rsid w:val="0024313D"/>
    <w:rsid w:val="0024403F"/>
    <w:rsid w:val="0024739E"/>
    <w:rsid w:val="00251168"/>
    <w:rsid w:val="002602F6"/>
    <w:rsid w:val="00260343"/>
    <w:rsid w:val="00261E1D"/>
    <w:rsid w:val="002625C3"/>
    <w:rsid w:val="002637E3"/>
    <w:rsid w:val="00266F60"/>
    <w:rsid w:val="00267BFD"/>
    <w:rsid w:val="00267F31"/>
    <w:rsid w:val="002733E3"/>
    <w:rsid w:val="002744F3"/>
    <w:rsid w:val="002754E7"/>
    <w:rsid w:val="0027756C"/>
    <w:rsid w:val="00282B6B"/>
    <w:rsid w:val="002843F7"/>
    <w:rsid w:val="00285503"/>
    <w:rsid w:val="002856FC"/>
    <w:rsid w:val="002860A7"/>
    <w:rsid w:val="002874AE"/>
    <w:rsid w:val="00294B17"/>
    <w:rsid w:val="002A25EB"/>
    <w:rsid w:val="002A2C83"/>
    <w:rsid w:val="002A375E"/>
    <w:rsid w:val="002A5836"/>
    <w:rsid w:val="002A771D"/>
    <w:rsid w:val="002B1170"/>
    <w:rsid w:val="002B12EF"/>
    <w:rsid w:val="002B7675"/>
    <w:rsid w:val="002B7B99"/>
    <w:rsid w:val="002B7FA9"/>
    <w:rsid w:val="002C00D5"/>
    <w:rsid w:val="002C1FEE"/>
    <w:rsid w:val="002C26A6"/>
    <w:rsid w:val="002C26BD"/>
    <w:rsid w:val="002C2DDE"/>
    <w:rsid w:val="002C7A94"/>
    <w:rsid w:val="002D0AB0"/>
    <w:rsid w:val="002D24E3"/>
    <w:rsid w:val="002D2A6D"/>
    <w:rsid w:val="002D4872"/>
    <w:rsid w:val="002D4A52"/>
    <w:rsid w:val="002D50BA"/>
    <w:rsid w:val="002D58AA"/>
    <w:rsid w:val="002D6BA9"/>
    <w:rsid w:val="002D71D0"/>
    <w:rsid w:val="002D7863"/>
    <w:rsid w:val="002E1FC2"/>
    <w:rsid w:val="002F0728"/>
    <w:rsid w:val="002F112A"/>
    <w:rsid w:val="002F2B1A"/>
    <w:rsid w:val="002F7413"/>
    <w:rsid w:val="002F7592"/>
    <w:rsid w:val="00300F9F"/>
    <w:rsid w:val="00302054"/>
    <w:rsid w:val="00302158"/>
    <w:rsid w:val="00303AFD"/>
    <w:rsid w:val="00304EA1"/>
    <w:rsid w:val="003077F7"/>
    <w:rsid w:val="00313ED9"/>
    <w:rsid w:val="00322C63"/>
    <w:rsid w:val="00324533"/>
    <w:rsid w:val="00325C2E"/>
    <w:rsid w:val="00327A06"/>
    <w:rsid w:val="00327EFD"/>
    <w:rsid w:val="00333B1B"/>
    <w:rsid w:val="00334FDF"/>
    <w:rsid w:val="00335414"/>
    <w:rsid w:val="003362EE"/>
    <w:rsid w:val="00340D57"/>
    <w:rsid w:val="00342C85"/>
    <w:rsid w:val="00343AE1"/>
    <w:rsid w:val="00346599"/>
    <w:rsid w:val="00346B64"/>
    <w:rsid w:val="00347987"/>
    <w:rsid w:val="003515C7"/>
    <w:rsid w:val="00354284"/>
    <w:rsid w:val="003558C1"/>
    <w:rsid w:val="00356239"/>
    <w:rsid w:val="003563E5"/>
    <w:rsid w:val="00356AE3"/>
    <w:rsid w:val="003658DB"/>
    <w:rsid w:val="00375AE2"/>
    <w:rsid w:val="00375EBB"/>
    <w:rsid w:val="003774E2"/>
    <w:rsid w:val="003809F7"/>
    <w:rsid w:val="00380A01"/>
    <w:rsid w:val="00381A3B"/>
    <w:rsid w:val="003846F1"/>
    <w:rsid w:val="00385215"/>
    <w:rsid w:val="003858FA"/>
    <w:rsid w:val="00386162"/>
    <w:rsid w:val="00386BBF"/>
    <w:rsid w:val="0038734E"/>
    <w:rsid w:val="003873FE"/>
    <w:rsid w:val="003879BF"/>
    <w:rsid w:val="00390C9A"/>
    <w:rsid w:val="00391EF0"/>
    <w:rsid w:val="00396711"/>
    <w:rsid w:val="003A3A99"/>
    <w:rsid w:val="003B154A"/>
    <w:rsid w:val="003B45F8"/>
    <w:rsid w:val="003B5BBE"/>
    <w:rsid w:val="003B5BE6"/>
    <w:rsid w:val="003B7EA3"/>
    <w:rsid w:val="003C09D0"/>
    <w:rsid w:val="003C14F1"/>
    <w:rsid w:val="003C2325"/>
    <w:rsid w:val="003C37B5"/>
    <w:rsid w:val="003C607B"/>
    <w:rsid w:val="003C720D"/>
    <w:rsid w:val="003D115F"/>
    <w:rsid w:val="003D3DA5"/>
    <w:rsid w:val="003D7BEA"/>
    <w:rsid w:val="003E5149"/>
    <w:rsid w:val="003E5482"/>
    <w:rsid w:val="003F0914"/>
    <w:rsid w:val="003F2140"/>
    <w:rsid w:val="003F6372"/>
    <w:rsid w:val="003F6FA5"/>
    <w:rsid w:val="00400C89"/>
    <w:rsid w:val="00400F57"/>
    <w:rsid w:val="00404F04"/>
    <w:rsid w:val="00410D08"/>
    <w:rsid w:val="00412611"/>
    <w:rsid w:val="00413C2C"/>
    <w:rsid w:val="00415A7D"/>
    <w:rsid w:val="00416D35"/>
    <w:rsid w:val="00417D8B"/>
    <w:rsid w:val="00420727"/>
    <w:rsid w:val="00421081"/>
    <w:rsid w:val="00421A85"/>
    <w:rsid w:val="00423715"/>
    <w:rsid w:val="00427697"/>
    <w:rsid w:val="0042799E"/>
    <w:rsid w:val="00431E40"/>
    <w:rsid w:val="00433DCB"/>
    <w:rsid w:val="004343B9"/>
    <w:rsid w:val="00434D72"/>
    <w:rsid w:val="00437186"/>
    <w:rsid w:val="0044175E"/>
    <w:rsid w:val="00441FFE"/>
    <w:rsid w:val="00443241"/>
    <w:rsid w:val="00443FEF"/>
    <w:rsid w:val="00445EC6"/>
    <w:rsid w:val="004467CB"/>
    <w:rsid w:val="0044756C"/>
    <w:rsid w:val="00447800"/>
    <w:rsid w:val="00450ABB"/>
    <w:rsid w:val="00453173"/>
    <w:rsid w:val="00454BD7"/>
    <w:rsid w:val="004619C5"/>
    <w:rsid w:val="00477A8B"/>
    <w:rsid w:val="00480F13"/>
    <w:rsid w:val="0048225D"/>
    <w:rsid w:val="00482742"/>
    <w:rsid w:val="004827F9"/>
    <w:rsid w:val="0048463C"/>
    <w:rsid w:val="00491B6C"/>
    <w:rsid w:val="00492774"/>
    <w:rsid w:val="00492C63"/>
    <w:rsid w:val="004934C0"/>
    <w:rsid w:val="00494A3C"/>
    <w:rsid w:val="00495496"/>
    <w:rsid w:val="00496547"/>
    <w:rsid w:val="004968F5"/>
    <w:rsid w:val="00497BF6"/>
    <w:rsid w:val="004A34D8"/>
    <w:rsid w:val="004A3E73"/>
    <w:rsid w:val="004B1400"/>
    <w:rsid w:val="004B36AB"/>
    <w:rsid w:val="004B4119"/>
    <w:rsid w:val="004B5F4B"/>
    <w:rsid w:val="004B6AE4"/>
    <w:rsid w:val="004C3D6A"/>
    <w:rsid w:val="004C6B46"/>
    <w:rsid w:val="004D306B"/>
    <w:rsid w:val="004E03D2"/>
    <w:rsid w:val="004E1F99"/>
    <w:rsid w:val="004E35C1"/>
    <w:rsid w:val="004E4231"/>
    <w:rsid w:val="004E55EE"/>
    <w:rsid w:val="004E5CC8"/>
    <w:rsid w:val="004E7EE6"/>
    <w:rsid w:val="004F1E63"/>
    <w:rsid w:val="004F20B5"/>
    <w:rsid w:val="004F3960"/>
    <w:rsid w:val="004F487F"/>
    <w:rsid w:val="004F52F3"/>
    <w:rsid w:val="004F6BEC"/>
    <w:rsid w:val="004F789E"/>
    <w:rsid w:val="004F7B3F"/>
    <w:rsid w:val="00500E22"/>
    <w:rsid w:val="005109D5"/>
    <w:rsid w:val="00510E45"/>
    <w:rsid w:val="005112A8"/>
    <w:rsid w:val="005112D9"/>
    <w:rsid w:val="00513EF0"/>
    <w:rsid w:val="00515948"/>
    <w:rsid w:val="005160FE"/>
    <w:rsid w:val="00517145"/>
    <w:rsid w:val="00520024"/>
    <w:rsid w:val="00520EA7"/>
    <w:rsid w:val="00523051"/>
    <w:rsid w:val="00523AF6"/>
    <w:rsid w:val="00524678"/>
    <w:rsid w:val="00524B38"/>
    <w:rsid w:val="0052547A"/>
    <w:rsid w:val="005254C0"/>
    <w:rsid w:val="00531134"/>
    <w:rsid w:val="0053277C"/>
    <w:rsid w:val="00532B32"/>
    <w:rsid w:val="00532B91"/>
    <w:rsid w:val="00540285"/>
    <w:rsid w:val="00541029"/>
    <w:rsid w:val="0054357C"/>
    <w:rsid w:val="005436ED"/>
    <w:rsid w:val="00543E6E"/>
    <w:rsid w:val="005458A8"/>
    <w:rsid w:val="00547609"/>
    <w:rsid w:val="0054796E"/>
    <w:rsid w:val="005506CA"/>
    <w:rsid w:val="0055247B"/>
    <w:rsid w:val="005528E3"/>
    <w:rsid w:val="00553176"/>
    <w:rsid w:val="00554F52"/>
    <w:rsid w:val="005551C4"/>
    <w:rsid w:val="0055572E"/>
    <w:rsid w:val="00556D62"/>
    <w:rsid w:val="005606C9"/>
    <w:rsid w:val="0056076F"/>
    <w:rsid w:val="00565436"/>
    <w:rsid w:val="00565ED5"/>
    <w:rsid w:val="0056660A"/>
    <w:rsid w:val="005675D1"/>
    <w:rsid w:val="00567929"/>
    <w:rsid w:val="00571405"/>
    <w:rsid w:val="00581320"/>
    <w:rsid w:val="0058280E"/>
    <w:rsid w:val="00582C19"/>
    <w:rsid w:val="00582EC3"/>
    <w:rsid w:val="005830B5"/>
    <w:rsid w:val="00583A12"/>
    <w:rsid w:val="00583F06"/>
    <w:rsid w:val="00585DBF"/>
    <w:rsid w:val="00585FAB"/>
    <w:rsid w:val="00587A8F"/>
    <w:rsid w:val="00590E94"/>
    <w:rsid w:val="00592942"/>
    <w:rsid w:val="00592C6F"/>
    <w:rsid w:val="00593F6E"/>
    <w:rsid w:val="00596180"/>
    <w:rsid w:val="00596491"/>
    <w:rsid w:val="005A0D4E"/>
    <w:rsid w:val="005A13FF"/>
    <w:rsid w:val="005A237F"/>
    <w:rsid w:val="005A3205"/>
    <w:rsid w:val="005A3961"/>
    <w:rsid w:val="005A6D16"/>
    <w:rsid w:val="005B0C27"/>
    <w:rsid w:val="005B2CF5"/>
    <w:rsid w:val="005B67C6"/>
    <w:rsid w:val="005C47FF"/>
    <w:rsid w:val="005C6191"/>
    <w:rsid w:val="005D3E1A"/>
    <w:rsid w:val="005D44F9"/>
    <w:rsid w:val="005E1063"/>
    <w:rsid w:val="005E1648"/>
    <w:rsid w:val="005E67CA"/>
    <w:rsid w:val="005E7598"/>
    <w:rsid w:val="005F1EF4"/>
    <w:rsid w:val="005F268D"/>
    <w:rsid w:val="005F30C7"/>
    <w:rsid w:val="005F41E2"/>
    <w:rsid w:val="00603B20"/>
    <w:rsid w:val="006042E1"/>
    <w:rsid w:val="006052AE"/>
    <w:rsid w:val="006070DF"/>
    <w:rsid w:val="00610B55"/>
    <w:rsid w:val="00617086"/>
    <w:rsid w:val="0061779E"/>
    <w:rsid w:val="006205BE"/>
    <w:rsid w:val="00622ED5"/>
    <w:rsid w:val="00624797"/>
    <w:rsid w:val="00634D64"/>
    <w:rsid w:val="0063691F"/>
    <w:rsid w:val="0063711B"/>
    <w:rsid w:val="00641800"/>
    <w:rsid w:val="00645145"/>
    <w:rsid w:val="00645D1B"/>
    <w:rsid w:val="00645EC2"/>
    <w:rsid w:val="00647D18"/>
    <w:rsid w:val="00647EDF"/>
    <w:rsid w:val="0065140C"/>
    <w:rsid w:val="00653F38"/>
    <w:rsid w:val="00656C6F"/>
    <w:rsid w:val="006729DF"/>
    <w:rsid w:val="006748F8"/>
    <w:rsid w:val="00676BF4"/>
    <w:rsid w:val="00677C49"/>
    <w:rsid w:val="0068066D"/>
    <w:rsid w:val="006807A6"/>
    <w:rsid w:val="006810E7"/>
    <w:rsid w:val="00683083"/>
    <w:rsid w:val="00683961"/>
    <w:rsid w:val="00683C41"/>
    <w:rsid w:val="006871B5"/>
    <w:rsid w:val="00692331"/>
    <w:rsid w:val="00692E2B"/>
    <w:rsid w:val="00694433"/>
    <w:rsid w:val="00697501"/>
    <w:rsid w:val="00697E3E"/>
    <w:rsid w:val="006A08D8"/>
    <w:rsid w:val="006A2B31"/>
    <w:rsid w:val="006A50FD"/>
    <w:rsid w:val="006A5112"/>
    <w:rsid w:val="006A62D3"/>
    <w:rsid w:val="006B0B68"/>
    <w:rsid w:val="006B150B"/>
    <w:rsid w:val="006B1A35"/>
    <w:rsid w:val="006B2107"/>
    <w:rsid w:val="006B7890"/>
    <w:rsid w:val="006C16C2"/>
    <w:rsid w:val="006C1F36"/>
    <w:rsid w:val="006C3EB6"/>
    <w:rsid w:val="006D3F6E"/>
    <w:rsid w:val="006D4618"/>
    <w:rsid w:val="006D63D9"/>
    <w:rsid w:val="006D70CB"/>
    <w:rsid w:val="006D7AB9"/>
    <w:rsid w:val="006D7DB8"/>
    <w:rsid w:val="006E171A"/>
    <w:rsid w:val="006E3E91"/>
    <w:rsid w:val="006E403F"/>
    <w:rsid w:val="006E4B81"/>
    <w:rsid w:val="006E4EA5"/>
    <w:rsid w:val="006E5D73"/>
    <w:rsid w:val="006E7A44"/>
    <w:rsid w:val="006F09FC"/>
    <w:rsid w:val="006F13E2"/>
    <w:rsid w:val="006F32E9"/>
    <w:rsid w:val="006F42B2"/>
    <w:rsid w:val="006F457D"/>
    <w:rsid w:val="006F46B0"/>
    <w:rsid w:val="006F6B4E"/>
    <w:rsid w:val="00701AA2"/>
    <w:rsid w:val="00701DC7"/>
    <w:rsid w:val="00702E53"/>
    <w:rsid w:val="00702F26"/>
    <w:rsid w:val="007038D5"/>
    <w:rsid w:val="007046A4"/>
    <w:rsid w:val="00705AD6"/>
    <w:rsid w:val="00711467"/>
    <w:rsid w:val="00711D96"/>
    <w:rsid w:val="00715117"/>
    <w:rsid w:val="007160D7"/>
    <w:rsid w:val="007238F9"/>
    <w:rsid w:val="007311B5"/>
    <w:rsid w:val="007312BB"/>
    <w:rsid w:val="00733D29"/>
    <w:rsid w:val="00734834"/>
    <w:rsid w:val="007348DE"/>
    <w:rsid w:val="007357F3"/>
    <w:rsid w:val="00735851"/>
    <w:rsid w:val="007404F9"/>
    <w:rsid w:val="00741ECD"/>
    <w:rsid w:val="007420EE"/>
    <w:rsid w:val="00744306"/>
    <w:rsid w:val="007452FC"/>
    <w:rsid w:val="0074674E"/>
    <w:rsid w:val="00751E4B"/>
    <w:rsid w:val="00753974"/>
    <w:rsid w:val="007552C8"/>
    <w:rsid w:val="0075544A"/>
    <w:rsid w:val="007579A5"/>
    <w:rsid w:val="0076069E"/>
    <w:rsid w:val="0076165B"/>
    <w:rsid w:val="00765C5B"/>
    <w:rsid w:val="00767988"/>
    <w:rsid w:val="00770A1A"/>
    <w:rsid w:val="00770D9D"/>
    <w:rsid w:val="00771CCC"/>
    <w:rsid w:val="00772BEA"/>
    <w:rsid w:val="007737D6"/>
    <w:rsid w:val="00773F6F"/>
    <w:rsid w:val="00774665"/>
    <w:rsid w:val="007746B4"/>
    <w:rsid w:val="00775D88"/>
    <w:rsid w:val="007771E1"/>
    <w:rsid w:val="00777DA3"/>
    <w:rsid w:val="0078009D"/>
    <w:rsid w:val="0079204F"/>
    <w:rsid w:val="0079398F"/>
    <w:rsid w:val="007A2790"/>
    <w:rsid w:val="007A3379"/>
    <w:rsid w:val="007A3F90"/>
    <w:rsid w:val="007A4E49"/>
    <w:rsid w:val="007B0B5A"/>
    <w:rsid w:val="007B124A"/>
    <w:rsid w:val="007B21C2"/>
    <w:rsid w:val="007B4E8F"/>
    <w:rsid w:val="007B5A00"/>
    <w:rsid w:val="007B64E4"/>
    <w:rsid w:val="007B709F"/>
    <w:rsid w:val="007B70DD"/>
    <w:rsid w:val="007C0ACF"/>
    <w:rsid w:val="007C3211"/>
    <w:rsid w:val="007C5E2B"/>
    <w:rsid w:val="007D0898"/>
    <w:rsid w:val="007E1AF3"/>
    <w:rsid w:val="007E34AE"/>
    <w:rsid w:val="007E378B"/>
    <w:rsid w:val="007F3F12"/>
    <w:rsid w:val="007F5F52"/>
    <w:rsid w:val="007F6703"/>
    <w:rsid w:val="007F7223"/>
    <w:rsid w:val="00800D1D"/>
    <w:rsid w:val="00804F35"/>
    <w:rsid w:val="008062DD"/>
    <w:rsid w:val="008075EC"/>
    <w:rsid w:val="00812E8B"/>
    <w:rsid w:val="008131C9"/>
    <w:rsid w:val="00814B41"/>
    <w:rsid w:val="00814C50"/>
    <w:rsid w:val="00820FAA"/>
    <w:rsid w:val="00825BED"/>
    <w:rsid w:val="00827719"/>
    <w:rsid w:val="00827E5E"/>
    <w:rsid w:val="00836278"/>
    <w:rsid w:val="008375D1"/>
    <w:rsid w:val="008419AB"/>
    <w:rsid w:val="008445E1"/>
    <w:rsid w:val="00846A08"/>
    <w:rsid w:val="00846B9F"/>
    <w:rsid w:val="008475A9"/>
    <w:rsid w:val="00847F2A"/>
    <w:rsid w:val="0085050A"/>
    <w:rsid w:val="00853CB7"/>
    <w:rsid w:val="00853CEB"/>
    <w:rsid w:val="00854DE8"/>
    <w:rsid w:val="00860528"/>
    <w:rsid w:val="008650D6"/>
    <w:rsid w:val="00873A0B"/>
    <w:rsid w:val="00876DA4"/>
    <w:rsid w:val="008800F8"/>
    <w:rsid w:val="00882D97"/>
    <w:rsid w:val="00884519"/>
    <w:rsid w:val="00885463"/>
    <w:rsid w:val="00885B19"/>
    <w:rsid w:val="00885CFB"/>
    <w:rsid w:val="00886114"/>
    <w:rsid w:val="00886879"/>
    <w:rsid w:val="00886A8C"/>
    <w:rsid w:val="00887EC2"/>
    <w:rsid w:val="0089001D"/>
    <w:rsid w:val="00890C27"/>
    <w:rsid w:val="00890C6A"/>
    <w:rsid w:val="0089185A"/>
    <w:rsid w:val="00891EAE"/>
    <w:rsid w:val="00894FD2"/>
    <w:rsid w:val="00895241"/>
    <w:rsid w:val="00896587"/>
    <w:rsid w:val="008975D5"/>
    <w:rsid w:val="008A4574"/>
    <w:rsid w:val="008A6122"/>
    <w:rsid w:val="008B152E"/>
    <w:rsid w:val="008B1DC1"/>
    <w:rsid w:val="008B3341"/>
    <w:rsid w:val="008B3A6A"/>
    <w:rsid w:val="008B4D16"/>
    <w:rsid w:val="008B5360"/>
    <w:rsid w:val="008C5F17"/>
    <w:rsid w:val="008C5F2D"/>
    <w:rsid w:val="008D329D"/>
    <w:rsid w:val="008D53E8"/>
    <w:rsid w:val="008D5937"/>
    <w:rsid w:val="008E36AF"/>
    <w:rsid w:val="008E5E5B"/>
    <w:rsid w:val="008E76C1"/>
    <w:rsid w:val="008F0B9F"/>
    <w:rsid w:val="008F1264"/>
    <w:rsid w:val="008F1A9F"/>
    <w:rsid w:val="008F3A50"/>
    <w:rsid w:val="008F6D56"/>
    <w:rsid w:val="00902DA2"/>
    <w:rsid w:val="0090338D"/>
    <w:rsid w:val="009033D3"/>
    <w:rsid w:val="00907944"/>
    <w:rsid w:val="00907CD0"/>
    <w:rsid w:val="00910315"/>
    <w:rsid w:val="00914D58"/>
    <w:rsid w:val="00915BFC"/>
    <w:rsid w:val="009242A4"/>
    <w:rsid w:val="00927886"/>
    <w:rsid w:val="0093170B"/>
    <w:rsid w:val="009330F9"/>
    <w:rsid w:val="009378B5"/>
    <w:rsid w:val="009379F8"/>
    <w:rsid w:val="009436AC"/>
    <w:rsid w:val="00946DCA"/>
    <w:rsid w:val="00946DCC"/>
    <w:rsid w:val="00947640"/>
    <w:rsid w:val="00951A12"/>
    <w:rsid w:val="009524BF"/>
    <w:rsid w:val="0095267B"/>
    <w:rsid w:val="009553B5"/>
    <w:rsid w:val="009562C6"/>
    <w:rsid w:val="00967524"/>
    <w:rsid w:val="009713AB"/>
    <w:rsid w:val="0097267A"/>
    <w:rsid w:val="00976C77"/>
    <w:rsid w:val="00977567"/>
    <w:rsid w:val="00980AAB"/>
    <w:rsid w:val="009824E0"/>
    <w:rsid w:val="0098390D"/>
    <w:rsid w:val="00983EB6"/>
    <w:rsid w:val="00984641"/>
    <w:rsid w:val="00985972"/>
    <w:rsid w:val="00986550"/>
    <w:rsid w:val="00987207"/>
    <w:rsid w:val="009906E9"/>
    <w:rsid w:val="009962D7"/>
    <w:rsid w:val="009A4D80"/>
    <w:rsid w:val="009A5D5D"/>
    <w:rsid w:val="009A608E"/>
    <w:rsid w:val="009B0A4B"/>
    <w:rsid w:val="009B40A9"/>
    <w:rsid w:val="009B56C6"/>
    <w:rsid w:val="009B5B17"/>
    <w:rsid w:val="009B717C"/>
    <w:rsid w:val="009C159A"/>
    <w:rsid w:val="009C1BB1"/>
    <w:rsid w:val="009C37C9"/>
    <w:rsid w:val="009C3895"/>
    <w:rsid w:val="009C533A"/>
    <w:rsid w:val="009C55B1"/>
    <w:rsid w:val="009C6A26"/>
    <w:rsid w:val="009D4123"/>
    <w:rsid w:val="009D7716"/>
    <w:rsid w:val="009E2E2C"/>
    <w:rsid w:val="009E456A"/>
    <w:rsid w:val="009E6C8F"/>
    <w:rsid w:val="009E7487"/>
    <w:rsid w:val="009F00FB"/>
    <w:rsid w:val="009F0A2C"/>
    <w:rsid w:val="009F5055"/>
    <w:rsid w:val="00A0062E"/>
    <w:rsid w:val="00A00800"/>
    <w:rsid w:val="00A014BC"/>
    <w:rsid w:val="00A03FA2"/>
    <w:rsid w:val="00A102AE"/>
    <w:rsid w:val="00A109A0"/>
    <w:rsid w:val="00A145F0"/>
    <w:rsid w:val="00A15549"/>
    <w:rsid w:val="00A16BEF"/>
    <w:rsid w:val="00A202D0"/>
    <w:rsid w:val="00A20D7D"/>
    <w:rsid w:val="00A2147B"/>
    <w:rsid w:val="00A2168F"/>
    <w:rsid w:val="00A25FA9"/>
    <w:rsid w:val="00A2774A"/>
    <w:rsid w:val="00A30F39"/>
    <w:rsid w:val="00A31555"/>
    <w:rsid w:val="00A35343"/>
    <w:rsid w:val="00A364CA"/>
    <w:rsid w:val="00A36663"/>
    <w:rsid w:val="00A400CF"/>
    <w:rsid w:val="00A41A5D"/>
    <w:rsid w:val="00A42D5B"/>
    <w:rsid w:val="00A44CD6"/>
    <w:rsid w:val="00A4557D"/>
    <w:rsid w:val="00A46E15"/>
    <w:rsid w:val="00A51866"/>
    <w:rsid w:val="00A56AE7"/>
    <w:rsid w:val="00A602C6"/>
    <w:rsid w:val="00A60FF2"/>
    <w:rsid w:val="00A6593C"/>
    <w:rsid w:val="00A67FEB"/>
    <w:rsid w:val="00A7269D"/>
    <w:rsid w:val="00A76D00"/>
    <w:rsid w:val="00A77297"/>
    <w:rsid w:val="00A776BB"/>
    <w:rsid w:val="00A85AB2"/>
    <w:rsid w:val="00A8694D"/>
    <w:rsid w:val="00A872DA"/>
    <w:rsid w:val="00A9037C"/>
    <w:rsid w:val="00A908A8"/>
    <w:rsid w:val="00A92C06"/>
    <w:rsid w:val="00A97382"/>
    <w:rsid w:val="00A97957"/>
    <w:rsid w:val="00AA02AD"/>
    <w:rsid w:val="00AA098D"/>
    <w:rsid w:val="00AA3530"/>
    <w:rsid w:val="00AA3D61"/>
    <w:rsid w:val="00AA5A21"/>
    <w:rsid w:val="00AA66AB"/>
    <w:rsid w:val="00AA6915"/>
    <w:rsid w:val="00AB05A5"/>
    <w:rsid w:val="00AB3906"/>
    <w:rsid w:val="00AB45AC"/>
    <w:rsid w:val="00AB48A7"/>
    <w:rsid w:val="00AB5882"/>
    <w:rsid w:val="00AB601A"/>
    <w:rsid w:val="00AB6A2E"/>
    <w:rsid w:val="00AB77BE"/>
    <w:rsid w:val="00AC184F"/>
    <w:rsid w:val="00AC4B15"/>
    <w:rsid w:val="00AC6A42"/>
    <w:rsid w:val="00AC70E8"/>
    <w:rsid w:val="00AD045E"/>
    <w:rsid w:val="00AD0D2E"/>
    <w:rsid w:val="00AD3B7A"/>
    <w:rsid w:val="00AD7ADE"/>
    <w:rsid w:val="00AE2A0D"/>
    <w:rsid w:val="00AE73DB"/>
    <w:rsid w:val="00AF25DD"/>
    <w:rsid w:val="00AF6E7A"/>
    <w:rsid w:val="00B00FB2"/>
    <w:rsid w:val="00B0320C"/>
    <w:rsid w:val="00B032ED"/>
    <w:rsid w:val="00B050A4"/>
    <w:rsid w:val="00B06357"/>
    <w:rsid w:val="00B064D5"/>
    <w:rsid w:val="00B10769"/>
    <w:rsid w:val="00B16404"/>
    <w:rsid w:val="00B173D6"/>
    <w:rsid w:val="00B17B12"/>
    <w:rsid w:val="00B212E9"/>
    <w:rsid w:val="00B21426"/>
    <w:rsid w:val="00B2172D"/>
    <w:rsid w:val="00B22237"/>
    <w:rsid w:val="00B22822"/>
    <w:rsid w:val="00B248FA"/>
    <w:rsid w:val="00B26B9D"/>
    <w:rsid w:val="00B3231E"/>
    <w:rsid w:val="00B32904"/>
    <w:rsid w:val="00B33F9E"/>
    <w:rsid w:val="00B3407E"/>
    <w:rsid w:val="00B36061"/>
    <w:rsid w:val="00B371D4"/>
    <w:rsid w:val="00B40D50"/>
    <w:rsid w:val="00B44613"/>
    <w:rsid w:val="00B4704D"/>
    <w:rsid w:val="00B507BF"/>
    <w:rsid w:val="00B50BEB"/>
    <w:rsid w:val="00B5449A"/>
    <w:rsid w:val="00B54D6E"/>
    <w:rsid w:val="00B57224"/>
    <w:rsid w:val="00B63E9B"/>
    <w:rsid w:val="00B65ACB"/>
    <w:rsid w:val="00B72100"/>
    <w:rsid w:val="00B72C5D"/>
    <w:rsid w:val="00B751BC"/>
    <w:rsid w:val="00B75B9C"/>
    <w:rsid w:val="00B80FA9"/>
    <w:rsid w:val="00B83137"/>
    <w:rsid w:val="00B9148C"/>
    <w:rsid w:val="00B963F7"/>
    <w:rsid w:val="00BA3FCA"/>
    <w:rsid w:val="00BA4EFB"/>
    <w:rsid w:val="00BA674E"/>
    <w:rsid w:val="00BB38AE"/>
    <w:rsid w:val="00BB397F"/>
    <w:rsid w:val="00BB3BAE"/>
    <w:rsid w:val="00BB5150"/>
    <w:rsid w:val="00BC55FE"/>
    <w:rsid w:val="00BC5F83"/>
    <w:rsid w:val="00BC6242"/>
    <w:rsid w:val="00BC6D0F"/>
    <w:rsid w:val="00BD0A83"/>
    <w:rsid w:val="00BD1E97"/>
    <w:rsid w:val="00BD58C0"/>
    <w:rsid w:val="00BD7705"/>
    <w:rsid w:val="00BE0A0E"/>
    <w:rsid w:val="00BE51B5"/>
    <w:rsid w:val="00BE5E25"/>
    <w:rsid w:val="00BF3D5E"/>
    <w:rsid w:val="00BF47B3"/>
    <w:rsid w:val="00BF5B6C"/>
    <w:rsid w:val="00BF69A0"/>
    <w:rsid w:val="00C00285"/>
    <w:rsid w:val="00C00E98"/>
    <w:rsid w:val="00C0112C"/>
    <w:rsid w:val="00C01702"/>
    <w:rsid w:val="00C037A1"/>
    <w:rsid w:val="00C04F8C"/>
    <w:rsid w:val="00C071CA"/>
    <w:rsid w:val="00C11C17"/>
    <w:rsid w:val="00C12173"/>
    <w:rsid w:val="00C15A40"/>
    <w:rsid w:val="00C21C9D"/>
    <w:rsid w:val="00C22256"/>
    <w:rsid w:val="00C3189B"/>
    <w:rsid w:val="00C3502E"/>
    <w:rsid w:val="00C3594B"/>
    <w:rsid w:val="00C3740E"/>
    <w:rsid w:val="00C37E7A"/>
    <w:rsid w:val="00C43B2B"/>
    <w:rsid w:val="00C44426"/>
    <w:rsid w:val="00C44EB8"/>
    <w:rsid w:val="00C46CD4"/>
    <w:rsid w:val="00C500B1"/>
    <w:rsid w:val="00C50ADF"/>
    <w:rsid w:val="00C52066"/>
    <w:rsid w:val="00C52E4B"/>
    <w:rsid w:val="00C548F3"/>
    <w:rsid w:val="00C551DA"/>
    <w:rsid w:val="00C62648"/>
    <w:rsid w:val="00C72804"/>
    <w:rsid w:val="00C72F6F"/>
    <w:rsid w:val="00C7321A"/>
    <w:rsid w:val="00C736C0"/>
    <w:rsid w:val="00C73C26"/>
    <w:rsid w:val="00C75535"/>
    <w:rsid w:val="00C762BA"/>
    <w:rsid w:val="00C77EC5"/>
    <w:rsid w:val="00C80571"/>
    <w:rsid w:val="00C81E21"/>
    <w:rsid w:val="00C830B9"/>
    <w:rsid w:val="00C857B6"/>
    <w:rsid w:val="00C872F8"/>
    <w:rsid w:val="00C919BE"/>
    <w:rsid w:val="00C9792D"/>
    <w:rsid w:val="00CA03E7"/>
    <w:rsid w:val="00CA25B9"/>
    <w:rsid w:val="00CA2D49"/>
    <w:rsid w:val="00CA3C9D"/>
    <w:rsid w:val="00CA4055"/>
    <w:rsid w:val="00CA46FD"/>
    <w:rsid w:val="00CA53FD"/>
    <w:rsid w:val="00CA5B09"/>
    <w:rsid w:val="00CB0C63"/>
    <w:rsid w:val="00CB0F07"/>
    <w:rsid w:val="00CB1DDF"/>
    <w:rsid w:val="00CB2B27"/>
    <w:rsid w:val="00CB50F0"/>
    <w:rsid w:val="00CB68B5"/>
    <w:rsid w:val="00CC3573"/>
    <w:rsid w:val="00CC59F3"/>
    <w:rsid w:val="00CC7C3C"/>
    <w:rsid w:val="00CD0260"/>
    <w:rsid w:val="00CD05CA"/>
    <w:rsid w:val="00CD261E"/>
    <w:rsid w:val="00CD3EE0"/>
    <w:rsid w:val="00CD5776"/>
    <w:rsid w:val="00CD5CEE"/>
    <w:rsid w:val="00CD7990"/>
    <w:rsid w:val="00CE1AD7"/>
    <w:rsid w:val="00CE2134"/>
    <w:rsid w:val="00CE2D6C"/>
    <w:rsid w:val="00CE4437"/>
    <w:rsid w:val="00CE4678"/>
    <w:rsid w:val="00CE5A4C"/>
    <w:rsid w:val="00CE7F66"/>
    <w:rsid w:val="00CF0F8B"/>
    <w:rsid w:val="00CF16FE"/>
    <w:rsid w:val="00CF3484"/>
    <w:rsid w:val="00CF39A6"/>
    <w:rsid w:val="00CF3B47"/>
    <w:rsid w:val="00CF3EE4"/>
    <w:rsid w:val="00CF40D9"/>
    <w:rsid w:val="00CF53DA"/>
    <w:rsid w:val="00CF693A"/>
    <w:rsid w:val="00CF7059"/>
    <w:rsid w:val="00D0104D"/>
    <w:rsid w:val="00D0171F"/>
    <w:rsid w:val="00D02938"/>
    <w:rsid w:val="00D04A29"/>
    <w:rsid w:val="00D04FC1"/>
    <w:rsid w:val="00D053F0"/>
    <w:rsid w:val="00D10BF7"/>
    <w:rsid w:val="00D15290"/>
    <w:rsid w:val="00D21E9C"/>
    <w:rsid w:val="00D229C9"/>
    <w:rsid w:val="00D25C74"/>
    <w:rsid w:val="00D30ACB"/>
    <w:rsid w:val="00D311EC"/>
    <w:rsid w:val="00D348A1"/>
    <w:rsid w:val="00D34B2F"/>
    <w:rsid w:val="00D356F2"/>
    <w:rsid w:val="00D3675B"/>
    <w:rsid w:val="00D40365"/>
    <w:rsid w:val="00D43145"/>
    <w:rsid w:val="00D43C60"/>
    <w:rsid w:val="00D443CE"/>
    <w:rsid w:val="00D44D0A"/>
    <w:rsid w:val="00D451B1"/>
    <w:rsid w:val="00D45F14"/>
    <w:rsid w:val="00D46E2F"/>
    <w:rsid w:val="00D50CE0"/>
    <w:rsid w:val="00D5205F"/>
    <w:rsid w:val="00D529E7"/>
    <w:rsid w:val="00D52A48"/>
    <w:rsid w:val="00D52EDB"/>
    <w:rsid w:val="00D52FA6"/>
    <w:rsid w:val="00D53EE8"/>
    <w:rsid w:val="00D54356"/>
    <w:rsid w:val="00D562B6"/>
    <w:rsid w:val="00D6041D"/>
    <w:rsid w:val="00D64B77"/>
    <w:rsid w:val="00D66237"/>
    <w:rsid w:val="00D6741B"/>
    <w:rsid w:val="00D700A8"/>
    <w:rsid w:val="00D710B3"/>
    <w:rsid w:val="00D71DB0"/>
    <w:rsid w:val="00D74DBC"/>
    <w:rsid w:val="00D7527C"/>
    <w:rsid w:val="00D75D51"/>
    <w:rsid w:val="00D764B9"/>
    <w:rsid w:val="00D7687E"/>
    <w:rsid w:val="00D77954"/>
    <w:rsid w:val="00D9312E"/>
    <w:rsid w:val="00D93BB7"/>
    <w:rsid w:val="00D9763C"/>
    <w:rsid w:val="00DA2AA5"/>
    <w:rsid w:val="00DA2D06"/>
    <w:rsid w:val="00DB7D8E"/>
    <w:rsid w:val="00DC101A"/>
    <w:rsid w:val="00DC7C57"/>
    <w:rsid w:val="00DC7F23"/>
    <w:rsid w:val="00DD0253"/>
    <w:rsid w:val="00DD0872"/>
    <w:rsid w:val="00DD0C12"/>
    <w:rsid w:val="00DD2995"/>
    <w:rsid w:val="00DD4D80"/>
    <w:rsid w:val="00DD6D5D"/>
    <w:rsid w:val="00DE025F"/>
    <w:rsid w:val="00DE04F7"/>
    <w:rsid w:val="00DE2BAD"/>
    <w:rsid w:val="00DE3074"/>
    <w:rsid w:val="00DE4186"/>
    <w:rsid w:val="00DE45B5"/>
    <w:rsid w:val="00DE722A"/>
    <w:rsid w:val="00DE7F8B"/>
    <w:rsid w:val="00DF22DC"/>
    <w:rsid w:val="00DF39DB"/>
    <w:rsid w:val="00E0142D"/>
    <w:rsid w:val="00E02074"/>
    <w:rsid w:val="00E025E1"/>
    <w:rsid w:val="00E053E9"/>
    <w:rsid w:val="00E108E2"/>
    <w:rsid w:val="00E10C6C"/>
    <w:rsid w:val="00E11452"/>
    <w:rsid w:val="00E1278C"/>
    <w:rsid w:val="00E14C13"/>
    <w:rsid w:val="00E14FBA"/>
    <w:rsid w:val="00E16053"/>
    <w:rsid w:val="00E16751"/>
    <w:rsid w:val="00E17EE0"/>
    <w:rsid w:val="00E2092E"/>
    <w:rsid w:val="00E223C4"/>
    <w:rsid w:val="00E24319"/>
    <w:rsid w:val="00E32975"/>
    <w:rsid w:val="00E34FD1"/>
    <w:rsid w:val="00E35C9E"/>
    <w:rsid w:val="00E414CA"/>
    <w:rsid w:val="00E41CB6"/>
    <w:rsid w:val="00E434CE"/>
    <w:rsid w:val="00E4495B"/>
    <w:rsid w:val="00E44BF1"/>
    <w:rsid w:val="00E4531B"/>
    <w:rsid w:val="00E459B0"/>
    <w:rsid w:val="00E505F3"/>
    <w:rsid w:val="00E50C2A"/>
    <w:rsid w:val="00E555B6"/>
    <w:rsid w:val="00E55DF1"/>
    <w:rsid w:val="00E56BCE"/>
    <w:rsid w:val="00E57439"/>
    <w:rsid w:val="00E62099"/>
    <w:rsid w:val="00E64036"/>
    <w:rsid w:val="00E648FE"/>
    <w:rsid w:val="00E65FFD"/>
    <w:rsid w:val="00E67C9B"/>
    <w:rsid w:val="00E72136"/>
    <w:rsid w:val="00E73864"/>
    <w:rsid w:val="00E75C2F"/>
    <w:rsid w:val="00E7798E"/>
    <w:rsid w:val="00E77B83"/>
    <w:rsid w:val="00E82322"/>
    <w:rsid w:val="00E827A2"/>
    <w:rsid w:val="00E84ABC"/>
    <w:rsid w:val="00E87231"/>
    <w:rsid w:val="00E90528"/>
    <w:rsid w:val="00E90F7F"/>
    <w:rsid w:val="00E93D21"/>
    <w:rsid w:val="00E94D50"/>
    <w:rsid w:val="00EA125B"/>
    <w:rsid w:val="00EA2C08"/>
    <w:rsid w:val="00EA46C8"/>
    <w:rsid w:val="00EA6A20"/>
    <w:rsid w:val="00EA6CAF"/>
    <w:rsid w:val="00EB19A9"/>
    <w:rsid w:val="00EB26D3"/>
    <w:rsid w:val="00EB3387"/>
    <w:rsid w:val="00EB35E3"/>
    <w:rsid w:val="00EB3AD5"/>
    <w:rsid w:val="00EB5887"/>
    <w:rsid w:val="00EB6BDB"/>
    <w:rsid w:val="00EC1D28"/>
    <w:rsid w:val="00EC1E74"/>
    <w:rsid w:val="00EC20F8"/>
    <w:rsid w:val="00EC477E"/>
    <w:rsid w:val="00EC5068"/>
    <w:rsid w:val="00EC7F56"/>
    <w:rsid w:val="00ED062A"/>
    <w:rsid w:val="00ED143F"/>
    <w:rsid w:val="00ED14EA"/>
    <w:rsid w:val="00ED508C"/>
    <w:rsid w:val="00ED7C9D"/>
    <w:rsid w:val="00ED7F2F"/>
    <w:rsid w:val="00EE0333"/>
    <w:rsid w:val="00EE4069"/>
    <w:rsid w:val="00EE55FB"/>
    <w:rsid w:val="00EE5781"/>
    <w:rsid w:val="00EE6D6E"/>
    <w:rsid w:val="00EF0642"/>
    <w:rsid w:val="00EF36D6"/>
    <w:rsid w:val="00EF5315"/>
    <w:rsid w:val="00EF721F"/>
    <w:rsid w:val="00EF7411"/>
    <w:rsid w:val="00F0018A"/>
    <w:rsid w:val="00F02907"/>
    <w:rsid w:val="00F04891"/>
    <w:rsid w:val="00F05257"/>
    <w:rsid w:val="00F1404F"/>
    <w:rsid w:val="00F15B21"/>
    <w:rsid w:val="00F174C6"/>
    <w:rsid w:val="00F3158D"/>
    <w:rsid w:val="00F320F7"/>
    <w:rsid w:val="00F34B3B"/>
    <w:rsid w:val="00F411A8"/>
    <w:rsid w:val="00F41925"/>
    <w:rsid w:val="00F44972"/>
    <w:rsid w:val="00F452B8"/>
    <w:rsid w:val="00F452F5"/>
    <w:rsid w:val="00F52F0F"/>
    <w:rsid w:val="00F53656"/>
    <w:rsid w:val="00F5505B"/>
    <w:rsid w:val="00F552EA"/>
    <w:rsid w:val="00F5638C"/>
    <w:rsid w:val="00F60A08"/>
    <w:rsid w:val="00F60C11"/>
    <w:rsid w:val="00F61F46"/>
    <w:rsid w:val="00F635B7"/>
    <w:rsid w:val="00F64D7D"/>
    <w:rsid w:val="00F665BA"/>
    <w:rsid w:val="00F665F7"/>
    <w:rsid w:val="00F66672"/>
    <w:rsid w:val="00F67DF4"/>
    <w:rsid w:val="00F716FB"/>
    <w:rsid w:val="00F730D7"/>
    <w:rsid w:val="00F7538C"/>
    <w:rsid w:val="00F77598"/>
    <w:rsid w:val="00F92AFA"/>
    <w:rsid w:val="00F934F2"/>
    <w:rsid w:val="00F93A35"/>
    <w:rsid w:val="00F96A7B"/>
    <w:rsid w:val="00FA0BC5"/>
    <w:rsid w:val="00FA301A"/>
    <w:rsid w:val="00FA3F16"/>
    <w:rsid w:val="00FA495F"/>
    <w:rsid w:val="00FA4CD1"/>
    <w:rsid w:val="00FA7B4A"/>
    <w:rsid w:val="00FB53EA"/>
    <w:rsid w:val="00FB5E1B"/>
    <w:rsid w:val="00FB748A"/>
    <w:rsid w:val="00FC0540"/>
    <w:rsid w:val="00FC1CD6"/>
    <w:rsid w:val="00FC3242"/>
    <w:rsid w:val="00FC7610"/>
    <w:rsid w:val="00FD330E"/>
    <w:rsid w:val="00FD6871"/>
    <w:rsid w:val="00FD6FC4"/>
    <w:rsid w:val="00FE0856"/>
    <w:rsid w:val="00FE3CDD"/>
    <w:rsid w:val="00FE442E"/>
    <w:rsid w:val="00FE4B65"/>
    <w:rsid w:val="00FF1206"/>
    <w:rsid w:val="00FF3938"/>
    <w:rsid w:val="00FF53DF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4F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47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0F29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20F2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20F29"/>
  </w:style>
  <w:style w:type="paragraph" w:styleId="ListParagraph">
    <w:name w:val="List Paragraph"/>
    <w:basedOn w:val="Normal"/>
    <w:uiPriority w:val="34"/>
    <w:qFormat/>
    <w:rsid w:val="00020F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20F2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70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c-author-listitem">
    <w:name w:val="c-author-list__item"/>
    <w:basedOn w:val="Normal"/>
    <w:rsid w:val="00B47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47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4704D"/>
  </w:style>
  <w:style w:type="character" w:customStyle="1" w:styleId="docsum-journal-citation">
    <w:name w:val="docsum-journal-citation"/>
    <w:basedOn w:val="DefaultParagraphFont"/>
    <w:rsid w:val="001127CD"/>
  </w:style>
  <w:style w:type="paragraph" w:styleId="BalloonText">
    <w:name w:val="Balloon Text"/>
    <w:basedOn w:val="Normal"/>
    <w:link w:val="BalloonTextChar"/>
    <w:uiPriority w:val="99"/>
    <w:semiHidden/>
    <w:unhideWhenUsed/>
    <w:rsid w:val="0056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5D1"/>
    <w:rPr>
      <w:rFonts w:ascii="Tahoma" w:eastAsia="Times New Roman" w:hAnsi="Tahoma" w:cs="Tahoma"/>
      <w:sz w:val="16"/>
      <w:szCs w:val="16"/>
      <w:lang w:eastAsia="fr-FR"/>
    </w:rPr>
  </w:style>
  <w:style w:type="character" w:styleId="Strong">
    <w:name w:val="Strong"/>
    <w:basedOn w:val="DefaultParagraphFont"/>
    <w:uiPriority w:val="22"/>
    <w:qFormat/>
    <w:rsid w:val="009378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C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C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it">
    <w:name w:val="cit"/>
    <w:basedOn w:val="DefaultParagraphFont"/>
    <w:rsid w:val="00D30ACB"/>
  </w:style>
  <w:style w:type="character" w:customStyle="1" w:styleId="id-label">
    <w:name w:val="id-label"/>
    <w:basedOn w:val="DefaultParagraphFont"/>
    <w:rsid w:val="00EF36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47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0F29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20F2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20F29"/>
  </w:style>
  <w:style w:type="paragraph" w:styleId="ListParagraph">
    <w:name w:val="List Paragraph"/>
    <w:basedOn w:val="Normal"/>
    <w:uiPriority w:val="34"/>
    <w:qFormat/>
    <w:rsid w:val="00020F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20F2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70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c-author-listitem">
    <w:name w:val="c-author-list__item"/>
    <w:basedOn w:val="Normal"/>
    <w:rsid w:val="00B47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47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4704D"/>
  </w:style>
  <w:style w:type="character" w:customStyle="1" w:styleId="docsum-journal-citation">
    <w:name w:val="docsum-journal-citation"/>
    <w:basedOn w:val="DefaultParagraphFont"/>
    <w:rsid w:val="001127CD"/>
  </w:style>
  <w:style w:type="paragraph" w:styleId="BalloonText">
    <w:name w:val="Balloon Text"/>
    <w:basedOn w:val="Normal"/>
    <w:link w:val="BalloonTextChar"/>
    <w:uiPriority w:val="99"/>
    <w:semiHidden/>
    <w:unhideWhenUsed/>
    <w:rsid w:val="0056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5D1"/>
    <w:rPr>
      <w:rFonts w:ascii="Tahoma" w:eastAsia="Times New Roman" w:hAnsi="Tahoma" w:cs="Tahoma"/>
      <w:sz w:val="16"/>
      <w:szCs w:val="16"/>
      <w:lang w:eastAsia="fr-FR"/>
    </w:rPr>
  </w:style>
  <w:style w:type="character" w:styleId="Strong">
    <w:name w:val="Strong"/>
    <w:basedOn w:val="DefaultParagraphFont"/>
    <w:uiPriority w:val="22"/>
    <w:qFormat/>
    <w:rsid w:val="009378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C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C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it">
    <w:name w:val="cit"/>
    <w:basedOn w:val="DefaultParagraphFont"/>
    <w:rsid w:val="00D30ACB"/>
  </w:style>
  <w:style w:type="character" w:customStyle="1" w:styleId="id-label">
    <w:name w:val="id-label"/>
    <w:basedOn w:val="DefaultParagraphFont"/>
    <w:rsid w:val="00EF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0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7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1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9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94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1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1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7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6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3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5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1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8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3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1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3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2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1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8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0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2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D1EEC-7D04-4956-A289-61F1B6CB1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Reims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ARGY</dc:creator>
  <cp:lastModifiedBy>, amshaveni</cp:lastModifiedBy>
  <cp:revision>2</cp:revision>
  <cp:lastPrinted>2021-12-15T16:14:00Z</cp:lastPrinted>
  <dcterms:created xsi:type="dcterms:W3CDTF">2022-02-03T01:53:00Z</dcterms:created>
  <dcterms:modified xsi:type="dcterms:W3CDTF">2022-02-03T01:53:00Z</dcterms:modified>
</cp:coreProperties>
</file>